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02C7E" w14:textId="5DFFB1E8" w:rsidR="005362E3" w:rsidRPr="0030000E" w:rsidRDefault="005362E3" w:rsidP="005362E3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0000E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AD0C80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30000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AD0C8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proofErr w:type="gramEnd"/>
      <w:r w:rsidR="00AD0C8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30000E">
        <w:rPr>
          <w:rFonts w:ascii="Times New Roman" w:eastAsia="Times New Roman" w:hAnsi="Times New Roman" w:cs="Times New Roman"/>
          <w:b/>
          <w:bCs/>
          <w:sz w:val="24"/>
          <w:szCs w:val="24"/>
        </w:rPr>
        <w:t>Mean change in systolic blood pressure according to baseline systolic blood pressure category among participants in the intervention group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1"/>
        <w:gridCol w:w="2193"/>
        <w:gridCol w:w="3546"/>
      </w:tblGrid>
      <w:tr w:rsidR="005362E3" w:rsidRPr="00A96A73" w14:paraId="00CE6236" w14:textId="77777777" w:rsidTr="00AD0C8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D97E8B0" w14:textId="77777777" w:rsidR="005362E3" w:rsidRPr="00A96A73" w:rsidRDefault="005362E3" w:rsidP="007067F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6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aseline Systolic Blood Pressure Category</w:t>
            </w:r>
          </w:p>
        </w:tc>
        <w:tc>
          <w:tcPr>
            <w:tcW w:w="0" w:type="auto"/>
            <w:vAlign w:val="center"/>
            <w:hideMark/>
          </w:tcPr>
          <w:p w14:paraId="77C69F25" w14:textId="77777777" w:rsidR="005362E3" w:rsidRPr="00A96A73" w:rsidRDefault="005362E3" w:rsidP="007067F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6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ntervention Group (n)</w:t>
            </w:r>
          </w:p>
        </w:tc>
        <w:tc>
          <w:tcPr>
            <w:tcW w:w="0" w:type="auto"/>
            <w:vAlign w:val="center"/>
            <w:hideMark/>
          </w:tcPr>
          <w:p w14:paraId="19D44E59" w14:textId="77777777" w:rsidR="005362E3" w:rsidRPr="00A96A73" w:rsidRDefault="005362E3" w:rsidP="007067F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6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an Change in SBP, Estimate (95% CI)</w:t>
            </w:r>
          </w:p>
        </w:tc>
      </w:tr>
      <w:tr w:rsidR="005362E3" w:rsidRPr="00A96A73" w14:paraId="7090F7A6" w14:textId="77777777" w:rsidTr="00AD0C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9A55BD" w14:textId="77777777" w:rsidR="005362E3" w:rsidRPr="00A96A73" w:rsidRDefault="005362E3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96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140 mmHg</w:t>
            </w:r>
          </w:p>
        </w:tc>
        <w:tc>
          <w:tcPr>
            <w:tcW w:w="0" w:type="auto"/>
            <w:vAlign w:val="center"/>
            <w:hideMark/>
          </w:tcPr>
          <w:p w14:paraId="23D7D5E8" w14:textId="77777777" w:rsidR="005362E3" w:rsidRPr="00A96A73" w:rsidRDefault="005362E3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96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1</w:t>
            </w:r>
          </w:p>
        </w:tc>
        <w:tc>
          <w:tcPr>
            <w:tcW w:w="0" w:type="auto"/>
            <w:vAlign w:val="center"/>
            <w:hideMark/>
          </w:tcPr>
          <w:p w14:paraId="2A35E4A3" w14:textId="77777777" w:rsidR="005362E3" w:rsidRPr="00A96A73" w:rsidRDefault="005362E3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96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91 (1.69 to 6.12)</w:t>
            </w:r>
          </w:p>
        </w:tc>
      </w:tr>
      <w:tr w:rsidR="005362E3" w:rsidRPr="00A96A73" w14:paraId="1CB3BA3A" w14:textId="77777777" w:rsidTr="00AD0C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7986DE" w14:textId="77777777" w:rsidR="005362E3" w:rsidRPr="00A96A73" w:rsidRDefault="005362E3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96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≥140 mmHg</w:t>
            </w:r>
          </w:p>
        </w:tc>
        <w:tc>
          <w:tcPr>
            <w:tcW w:w="0" w:type="auto"/>
            <w:vAlign w:val="center"/>
            <w:hideMark/>
          </w:tcPr>
          <w:p w14:paraId="4537AF91" w14:textId="77777777" w:rsidR="005362E3" w:rsidRPr="00A96A73" w:rsidRDefault="005362E3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96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14:paraId="04571B01" w14:textId="77777777" w:rsidR="005362E3" w:rsidRPr="00A96A73" w:rsidRDefault="005362E3" w:rsidP="007067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96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8.54 (-12.92 to -4.16)</w:t>
            </w:r>
          </w:p>
        </w:tc>
      </w:tr>
    </w:tbl>
    <w:p w14:paraId="03AEEEF9" w14:textId="77777777" w:rsidR="005362E3" w:rsidRDefault="005362E3"/>
    <w:sectPr w:rsidR="005362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2E3"/>
    <w:rsid w:val="00135AE4"/>
    <w:rsid w:val="005362E3"/>
    <w:rsid w:val="00AD0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256DC"/>
  <w15:chartTrackingRefBased/>
  <w15:docId w15:val="{49726205-0882-4EAD-AA94-7EE3B5C7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ne-NP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2E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2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36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62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29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2E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5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2E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1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2E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1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2E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1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2E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1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2E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1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2E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1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2E3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62E3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2E3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2E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2E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2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2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2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2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62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62E3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2E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5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62E3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5362E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1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62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2E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1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62E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2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1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2E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2E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hungum Bista</dc:creator>
  <cp:keywords/>
  <dc:description/>
  <cp:lastModifiedBy>Bihungum Bista</cp:lastModifiedBy>
  <cp:revision>2</cp:revision>
  <dcterms:created xsi:type="dcterms:W3CDTF">2026-06-20T10:56:00Z</dcterms:created>
  <dcterms:modified xsi:type="dcterms:W3CDTF">2026-06-20T11:04:00Z</dcterms:modified>
</cp:coreProperties>
</file>